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7ADB1" w14:textId="00D4F057" w:rsidR="00A85BBE" w:rsidRPr="00CF780E" w:rsidRDefault="00CF780E" w:rsidP="00A85BBE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CF780E">
        <w:rPr>
          <w:rFonts w:ascii="Arial" w:hAnsi="Arial" w:cs="Arial"/>
          <w:b/>
          <w:bCs/>
          <w:sz w:val="24"/>
          <w:szCs w:val="24"/>
          <w:lang w:val="en-GB"/>
        </w:rPr>
        <w:t>Supplementary Figure S1</w:t>
      </w:r>
      <w:r w:rsidR="00A85BBE" w:rsidRPr="00106997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A85BBE" w:rsidRPr="00106997">
        <w:rPr>
          <w:rFonts w:ascii="Arial" w:hAnsi="Arial" w:cs="Arial"/>
          <w:b/>
          <w:bCs/>
          <w:sz w:val="24"/>
          <w:szCs w:val="24"/>
          <w:lang w:val="en-US"/>
        </w:rPr>
        <w:t xml:space="preserve">Development of second </w:t>
      </w:r>
      <w:proofErr w:type="spellStart"/>
      <w:r w:rsidR="00A85BBE" w:rsidRPr="00106997">
        <w:rPr>
          <w:rFonts w:ascii="Arial" w:hAnsi="Arial" w:cs="Arial"/>
          <w:b/>
          <w:bCs/>
          <w:sz w:val="24"/>
          <w:szCs w:val="24"/>
          <w:lang w:val="en-US"/>
        </w:rPr>
        <w:t>dMMR</w:t>
      </w:r>
      <w:proofErr w:type="spellEnd"/>
      <w:r w:rsidR="00A85BBE" w:rsidRPr="00106997">
        <w:rPr>
          <w:rFonts w:ascii="Arial" w:hAnsi="Arial" w:cs="Arial"/>
          <w:b/>
          <w:bCs/>
          <w:sz w:val="24"/>
          <w:szCs w:val="24"/>
          <w:lang w:val="en-US"/>
        </w:rPr>
        <w:t>/MSI cancers after exposure to ICIs in the whole cohort (N = 93)</w:t>
      </w:r>
    </w:p>
    <w:p w14:paraId="2AD7ADB2" w14:textId="77777777" w:rsidR="00720C4F" w:rsidRDefault="00720C4F"/>
    <w:sectPr w:rsidR="00720C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BBE"/>
    <w:rsid w:val="00040D17"/>
    <w:rsid w:val="000E0C63"/>
    <w:rsid w:val="002A02A0"/>
    <w:rsid w:val="00490AB5"/>
    <w:rsid w:val="00720C4F"/>
    <w:rsid w:val="007923A4"/>
    <w:rsid w:val="00A85BBE"/>
    <w:rsid w:val="00CF7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7ADB1"/>
  <w15:chartTrackingRefBased/>
  <w15:docId w15:val="{72C374EA-BA61-4391-9EB9-E95E7244D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ta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>HP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MR_FL</dc:creator>
  <cp:keywords/>
  <dc:description/>
  <cp:lastModifiedBy>Griffiths, Megan R. (ELS-EXE)</cp:lastModifiedBy>
  <cp:revision>2</cp:revision>
  <dcterms:created xsi:type="dcterms:W3CDTF">2025-07-24T13:52:00Z</dcterms:created>
  <dcterms:modified xsi:type="dcterms:W3CDTF">2025-08-04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8-04T21:01:2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a49d800-10ff-4752-a70a-4205e4a7a788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